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74D" w:rsidRPr="006804BB" w:rsidRDefault="006804BB">
      <w:r w:rsidRPr="002F1CF2">
        <w:rPr>
          <w:rFonts w:ascii="Times New Roman" w:hAnsi="Times New Roman" w:cs="Times New Roman"/>
          <w:b/>
        </w:rPr>
        <w:t>T</w:t>
      </w:r>
      <w:r w:rsidRPr="002F1CF2">
        <w:rPr>
          <w:rFonts w:ascii="Times New Roman" w:hAnsi="Times New Roman" w:cs="Times New Roman"/>
          <w:b/>
          <w:sz w:val="22"/>
        </w:rPr>
        <w:t>able S1</w:t>
      </w:r>
      <w:r w:rsidRPr="00615AF2">
        <w:rPr>
          <w:rFonts w:ascii="Times New Roman" w:hAnsi="Times New Roman" w:cs="Times New Roman"/>
          <w:sz w:val="22"/>
        </w:rPr>
        <w:t xml:space="preserve"> Primers used for PCR </w:t>
      </w:r>
      <w:r w:rsidR="004E2855">
        <w:rPr>
          <w:rFonts w:ascii="Times New Roman" w:hAnsi="Times New Roman" w:cs="Times New Roman"/>
          <w:sz w:val="22"/>
        </w:rPr>
        <w:t xml:space="preserve">or qRT-PCR </w:t>
      </w:r>
      <w:r w:rsidR="002F1CF2">
        <w:rPr>
          <w:rFonts w:ascii="Times New Roman" w:hAnsi="Times New Roman" w:cs="Times New Roman"/>
          <w:sz w:val="22"/>
        </w:rPr>
        <w:t xml:space="preserve">amplifications </w:t>
      </w:r>
      <w:r w:rsidR="002F1CF2" w:rsidRPr="00615AF2">
        <w:rPr>
          <w:rFonts w:ascii="Times New Roman" w:hAnsi="Times New Roman" w:cs="Times New Roman"/>
          <w:sz w:val="22"/>
        </w:rPr>
        <w:t xml:space="preserve">of </w:t>
      </w:r>
      <w:r w:rsidR="002F1CF2">
        <w:rPr>
          <w:rFonts w:ascii="Times New Roman" w:hAnsi="Times New Roman" w:cs="Times New Roman"/>
          <w:sz w:val="22"/>
        </w:rPr>
        <w:t xml:space="preserve">specific </w:t>
      </w:r>
      <w:r w:rsidR="002F1CF2" w:rsidRPr="00615AF2">
        <w:rPr>
          <w:rFonts w:ascii="Times New Roman" w:hAnsi="Times New Roman" w:cs="Times New Roman"/>
          <w:sz w:val="22"/>
        </w:rPr>
        <w:t>gene</w:t>
      </w:r>
      <w:r w:rsidR="002F1CF2">
        <w:rPr>
          <w:rFonts w:ascii="Times New Roman" w:hAnsi="Times New Roman" w:cs="Times New Roman"/>
          <w:sz w:val="22"/>
        </w:rPr>
        <w:t>s</w:t>
      </w:r>
      <w:r w:rsidR="002F1CF2" w:rsidRPr="00615AF2">
        <w:rPr>
          <w:rFonts w:ascii="Times New Roman" w:hAnsi="Times New Roman" w:cs="Times New Roman"/>
          <w:sz w:val="22"/>
        </w:rPr>
        <w:t xml:space="preserve"> </w:t>
      </w:r>
      <w:r w:rsidR="00221062">
        <w:rPr>
          <w:rFonts w:ascii="Times New Roman" w:hAnsi="Times New Roman" w:cs="Times New Roman"/>
          <w:sz w:val="22"/>
        </w:rPr>
        <w:t>or</w:t>
      </w:r>
      <w:r w:rsidR="002F1CF2" w:rsidRPr="00615AF2">
        <w:rPr>
          <w:rFonts w:ascii="Times New Roman" w:hAnsi="Times New Roman" w:cs="Times New Roman"/>
          <w:sz w:val="22"/>
        </w:rPr>
        <w:t xml:space="preserve"> </w:t>
      </w:r>
      <w:r w:rsidR="002F1CF2">
        <w:rPr>
          <w:rFonts w:ascii="Times New Roman" w:hAnsi="Times New Roman" w:cs="Times New Roman"/>
          <w:sz w:val="22"/>
        </w:rPr>
        <w:t>transposable elements</w:t>
      </w:r>
      <w:r w:rsidR="0010450E">
        <w:rPr>
          <w:rFonts w:ascii="Times New Roman" w:hAnsi="Times New Roman" w:cs="Times New Roman"/>
          <w:sz w:val="22"/>
        </w:rPr>
        <w:t>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720"/>
        <w:gridCol w:w="6320"/>
      </w:tblGrid>
      <w:tr w:rsidR="00D61586" w:rsidRPr="00D61586" w:rsidTr="00D61586">
        <w:trPr>
          <w:trHeight w:val="270"/>
        </w:trPr>
        <w:tc>
          <w:tcPr>
            <w:tcW w:w="2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/TE</w:t>
            </w:r>
          </w:p>
        </w:tc>
        <w:tc>
          <w:tcPr>
            <w:tcW w:w="6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(5'</w:t>
            </w:r>
            <w:r w:rsidRPr="00D6158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→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)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ANR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alI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GACATGGCCACTCAGACCAT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ANR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EcoRI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ATTCTCAGATGTGAAGCAATCCT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ANR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KpnI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GTACCATGGCCACTCAGACCAT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ANR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BamHI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TCCTCAGATGTGAAGCAATCCT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ANR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T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CAACTTGGGCTTGGAGG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ANR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T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CTTCTGGTCGTTACATT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tActin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T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AGAAGCTCCTCCTAATCCA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tActin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T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AAAGAACAGCCTGAATG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caffold1108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TATTGCCGAGTTGTGTTT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caffold1108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GCTAGCCCTATTGTGACG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caffold1960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TTTCTCTTGACTATTTG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caffold1960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ATCATTACTTCTCCATT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caffold93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TACTCCTTAAAAGTGCATG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caffold93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ATTGAAAATAACTTAAAA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_scaffold897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AGTCCCGGAACTATAGGCTA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h16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_scaffold897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TGATGAAAACTCGCAGAGAA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M2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 scaffold96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TCAGGCAACGAATCTA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M2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 scaffold96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GGGAAAAAAACACAC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M2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BstEII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TACCTATTACGTCATATTGCTTATGTAGTACACT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M2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HindIII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CTTGAGAAATTATTCAGTACACTAGGTGTAT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M2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alI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GACTATTACGTCATATTGCTTATGTAGTACACT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M2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EcoRI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ATTCGAGAAATTATTCAGTACACTAGGTGTAT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PR-4-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 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TTATCGGTGTCAATC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PR-4-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 rev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AACGGGTCCTACTCT</w:t>
            </w:r>
          </w:p>
        </w:tc>
      </w:tr>
      <w:tr w:rsidR="00D61586" w:rsidRPr="00D61586" w:rsidTr="00D61586">
        <w:trPr>
          <w:trHeight w:val="27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321A33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P</w:t>
            </w:r>
            <w:r w:rsidR="00D61586"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4</w:t>
            </w:r>
            <w:r w:rsidRPr="00321A3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_scaffold205</w:t>
            </w:r>
            <w:r w:rsidR="00D61586" w:rsidRPr="00321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61586"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CCACCGTTGCTGCACTGAT</w:t>
            </w:r>
          </w:p>
        </w:tc>
      </w:tr>
      <w:tr w:rsidR="00D61586" w:rsidRPr="00D61586" w:rsidTr="00D61586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321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P4</w:t>
            </w:r>
            <w:r w:rsidR="00321A33" w:rsidRPr="00321A3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_scaffold205</w:t>
            </w:r>
            <w:r w:rsidRPr="00321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</w:t>
            </w:r>
            <w:bookmarkStart w:id="0" w:name="_GoBack"/>
            <w:bookmarkEnd w:id="0"/>
          </w:p>
        </w:tc>
        <w:tc>
          <w:tcPr>
            <w:tcW w:w="6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586" w:rsidRPr="00D61586" w:rsidRDefault="00D61586" w:rsidP="00D61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5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ATAGGACGCCCTCGGAAGA</w:t>
            </w:r>
          </w:p>
        </w:tc>
      </w:tr>
    </w:tbl>
    <w:p w:rsidR="006804BB" w:rsidRPr="00A62740" w:rsidRDefault="006804BB"/>
    <w:sectPr w:rsidR="006804BB" w:rsidRPr="00A62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A2B" w:rsidRDefault="00A92A2B" w:rsidP="001B7A27">
      <w:r>
        <w:separator/>
      </w:r>
    </w:p>
  </w:endnote>
  <w:endnote w:type="continuationSeparator" w:id="0">
    <w:p w:rsidR="00A92A2B" w:rsidRDefault="00A92A2B" w:rsidP="001B7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A2B" w:rsidRDefault="00A92A2B" w:rsidP="001B7A27">
      <w:r>
        <w:separator/>
      </w:r>
    </w:p>
  </w:footnote>
  <w:footnote w:type="continuationSeparator" w:id="0">
    <w:p w:rsidR="00A92A2B" w:rsidRDefault="00A92A2B" w:rsidP="001B7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BB"/>
    <w:rsid w:val="0010450E"/>
    <w:rsid w:val="0012624F"/>
    <w:rsid w:val="001B7A27"/>
    <w:rsid w:val="00221062"/>
    <w:rsid w:val="002C425B"/>
    <w:rsid w:val="002F1CF2"/>
    <w:rsid w:val="00321A33"/>
    <w:rsid w:val="003F7190"/>
    <w:rsid w:val="00420D45"/>
    <w:rsid w:val="00451CC8"/>
    <w:rsid w:val="004E2855"/>
    <w:rsid w:val="006804BB"/>
    <w:rsid w:val="00A62740"/>
    <w:rsid w:val="00A736D0"/>
    <w:rsid w:val="00A92A2B"/>
    <w:rsid w:val="00C82143"/>
    <w:rsid w:val="00D61586"/>
    <w:rsid w:val="00E36374"/>
    <w:rsid w:val="00FA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6877BF-FB40-4B6C-8DC5-45FC5D08B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7A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7A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52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5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8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5</Words>
  <Characters>1112</Characters>
  <Application>Microsoft Office Word</Application>
  <DocSecurity>0</DocSecurity>
  <Lines>9</Lines>
  <Paragraphs>2</Paragraphs>
  <ScaleCrop>false</ScaleCrop>
  <Company>微软中国</Company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1</cp:revision>
  <dcterms:created xsi:type="dcterms:W3CDTF">2018-07-03T02:24:00Z</dcterms:created>
  <dcterms:modified xsi:type="dcterms:W3CDTF">2019-03-27T13:19:00Z</dcterms:modified>
</cp:coreProperties>
</file>